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7C464" w14:textId="4DDAAE01" w:rsidR="007F4D53" w:rsidRPr="00A37564" w:rsidRDefault="00A21E81" w:rsidP="001A38AA">
      <w:pPr>
        <w:jc w:val="center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 xml:space="preserve">Additional File 2. </w:t>
      </w:r>
      <w:r w:rsidR="00E10AA2" w:rsidRPr="00A37564">
        <w:rPr>
          <w:rFonts w:cstheme="minorHAnsi"/>
          <w:b/>
          <w:sz w:val="28"/>
          <w:szCs w:val="28"/>
        </w:rPr>
        <w:t xml:space="preserve">BRIGHT </w:t>
      </w:r>
      <w:r w:rsidR="00A72992" w:rsidRPr="00A37564">
        <w:rPr>
          <w:rFonts w:cstheme="minorHAnsi"/>
          <w:b/>
          <w:sz w:val="28"/>
          <w:szCs w:val="28"/>
        </w:rPr>
        <w:t xml:space="preserve">Interview </w:t>
      </w:r>
      <w:r w:rsidR="00241088" w:rsidRPr="00A37564">
        <w:rPr>
          <w:rFonts w:cstheme="minorHAnsi"/>
          <w:b/>
          <w:sz w:val="28"/>
          <w:szCs w:val="28"/>
        </w:rPr>
        <w:t>Topic Guide</w:t>
      </w:r>
      <w:r w:rsidR="00E10AA2" w:rsidRPr="00A37564">
        <w:rPr>
          <w:rFonts w:cstheme="minorHAnsi"/>
          <w:b/>
          <w:sz w:val="28"/>
          <w:szCs w:val="28"/>
        </w:rPr>
        <w:t>-</w:t>
      </w:r>
      <w:r w:rsidR="00A72992" w:rsidRPr="00A37564">
        <w:rPr>
          <w:rFonts w:cstheme="minorHAnsi"/>
          <w:b/>
          <w:sz w:val="28"/>
          <w:szCs w:val="28"/>
        </w:rPr>
        <w:t>School staff</w:t>
      </w:r>
    </w:p>
    <w:p w14:paraId="23A58DF4" w14:textId="2B9AE73B" w:rsidR="00192F1C" w:rsidRPr="00A37564" w:rsidRDefault="00192F1C" w:rsidP="00192F1C">
      <w:pPr>
        <w:spacing w:after="0"/>
        <w:contextualSpacing/>
        <w:jc w:val="both"/>
        <w:rPr>
          <w:rFonts w:cstheme="minorHAnsi"/>
          <w:i/>
          <w:color w:val="0070C0"/>
          <w:sz w:val="24"/>
          <w:szCs w:val="24"/>
        </w:rPr>
      </w:pPr>
      <w:r w:rsidRPr="00A37564">
        <w:rPr>
          <w:rFonts w:cstheme="minorHAnsi"/>
          <w:i/>
          <w:color w:val="0070C0"/>
          <w:sz w:val="24"/>
          <w:szCs w:val="24"/>
        </w:rPr>
        <w:t>Flexibility should be used when undertaking the interviews and applying the topic guide in terms of wording of questions, order of questions, use of probes/prompts and every opportunity made to allow participants to raise their own issues.</w:t>
      </w:r>
      <w:r w:rsidR="009446F7" w:rsidRPr="00A37564">
        <w:rPr>
          <w:rFonts w:cstheme="minorHAnsi"/>
          <w:i/>
          <w:color w:val="0070C0"/>
          <w:sz w:val="24"/>
          <w:szCs w:val="24"/>
        </w:rPr>
        <w:t xml:space="preserve"> Questions will vary depending </w:t>
      </w:r>
      <w:r w:rsidR="002409C1" w:rsidRPr="00A37564">
        <w:rPr>
          <w:rFonts w:cstheme="minorHAnsi"/>
          <w:i/>
          <w:color w:val="0070C0"/>
          <w:sz w:val="24"/>
          <w:szCs w:val="24"/>
        </w:rPr>
        <w:t xml:space="preserve">on </w:t>
      </w:r>
      <w:r w:rsidR="009446F7" w:rsidRPr="00A37564">
        <w:rPr>
          <w:rFonts w:cstheme="minorHAnsi"/>
          <w:i/>
          <w:color w:val="0070C0"/>
          <w:sz w:val="24"/>
          <w:szCs w:val="24"/>
        </w:rPr>
        <w:t>different staff roles.</w:t>
      </w:r>
    </w:p>
    <w:p w14:paraId="0B85B60B" w14:textId="77777777" w:rsidR="00192F1C" w:rsidRPr="00A37564" w:rsidRDefault="00192F1C" w:rsidP="001A38AA">
      <w:pPr>
        <w:ind w:right="567"/>
        <w:jc w:val="center"/>
        <w:rPr>
          <w:rFonts w:cstheme="minorHAnsi"/>
          <w:b/>
        </w:rPr>
      </w:pPr>
    </w:p>
    <w:p w14:paraId="7EA5D52C" w14:textId="60E1D013" w:rsidR="000450D1" w:rsidRPr="00A37564" w:rsidRDefault="00224D93" w:rsidP="00D661B7">
      <w:pPr>
        <w:spacing w:after="0"/>
        <w:contextualSpacing/>
        <w:jc w:val="both"/>
        <w:rPr>
          <w:rFonts w:cstheme="minorHAnsi"/>
          <w:b/>
          <w:u w:val="single"/>
        </w:rPr>
      </w:pPr>
      <w:r w:rsidRPr="00A37564">
        <w:rPr>
          <w:rFonts w:cstheme="minorHAnsi"/>
          <w:b/>
          <w:u w:val="single"/>
        </w:rPr>
        <w:t>Opening</w:t>
      </w:r>
      <w:r w:rsidR="000450D1" w:rsidRPr="00A37564">
        <w:rPr>
          <w:rFonts w:cstheme="minorHAnsi"/>
          <w:b/>
          <w:u w:val="single"/>
        </w:rPr>
        <w:t>:</w:t>
      </w:r>
    </w:p>
    <w:p w14:paraId="35394EBC" w14:textId="14390F69" w:rsidR="000450D1" w:rsidRPr="00A37564" w:rsidRDefault="000450D1" w:rsidP="000450D1">
      <w:pPr>
        <w:spacing w:after="0"/>
        <w:contextualSpacing/>
        <w:jc w:val="both"/>
        <w:rPr>
          <w:rFonts w:cstheme="minorHAnsi"/>
          <w:bCs/>
        </w:rPr>
      </w:pPr>
      <w:r w:rsidRPr="00A37564">
        <w:rPr>
          <w:rFonts w:cstheme="minorHAnsi"/>
          <w:bCs/>
        </w:rPr>
        <w:t>Introductions:</w:t>
      </w:r>
    </w:p>
    <w:p w14:paraId="6BF43113" w14:textId="38AD219E" w:rsidR="000450D1" w:rsidRPr="00A37564" w:rsidRDefault="000450D1" w:rsidP="00A72992">
      <w:pPr>
        <w:pStyle w:val="ListParagraph"/>
        <w:numPr>
          <w:ilvl w:val="0"/>
          <w:numId w:val="6"/>
        </w:numPr>
        <w:spacing w:after="0"/>
        <w:jc w:val="both"/>
        <w:rPr>
          <w:rFonts w:cstheme="minorHAnsi"/>
          <w:bCs/>
        </w:rPr>
      </w:pPr>
      <w:r w:rsidRPr="00A37564">
        <w:rPr>
          <w:rFonts w:cstheme="minorHAnsi"/>
          <w:bCs/>
        </w:rPr>
        <w:t>Interviewer to introduce themselves and thank them for their participation.</w:t>
      </w:r>
    </w:p>
    <w:p w14:paraId="10298F10" w14:textId="70F53800" w:rsidR="00B7211A" w:rsidRPr="00A37564" w:rsidRDefault="00B7211A" w:rsidP="00D661B7">
      <w:pPr>
        <w:spacing w:after="0"/>
        <w:contextualSpacing/>
        <w:jc w:val="both"/>
        <w:rPr>
          <w:rFonts w:cstheme="minorHAnsi"/>
          <w:b/>
          <w:u w:val="single"/>
          <w:lang w:val="en-US"/>
        </w:rPr>
      </w:pPr>
    </w:p>
    <w:p w14:paraId="781F8BCB" w14:textId="07416AB2" w:rsidR="005A349A" w:rsidRPr="00A37564" w:rsidRDefault="000450D1" w:rsidP="005A349A">
      <w:pPr>
        <w:jc w:val="both"/>
        <w:rPr>
          <w:rFonts w:cstheme="minorHAnsi"/>
          <w:b/>
          <w:bCs/>
          <w:u w:val="single"/>
        </w:rPr>
      </w:pPr>
      <w:r w:rsidRPr="00A37564">
        <w:rPr>
          <w:rFonts w:cstheme="minorHAnsi"/>
          <w:b/>
          <w:bCs/>
          <w:u w:val="single"/>
        </w:rPr>
        <w:t>Establishment of ground rules</w:t>
      </w:r>
    </w:p>
    <w:p w14:paraId="421E98CC" w14:textId="006C4AB0" w:rsidR="000450D1" w:rsidRPr="00A37564" w:rsidRDefault="005A349A" w:rsidP="005A349A">
      <w:pPr>
        <w:pStyle w:val="ListParagraph"/>
        <w:numPr>
          <w:ilvl w:val="0"/>
          <w:numId w:val="13"/>
        </w:numPr>
        <w:jc w:val="both"/>
        <w:rPr>
          <w:rFonts w:cstheme="minorHAnsi"/>
        </w:rPr>
      </w:pPr>
      <w:r w:rsidRPr="00A37564">
        <w:rPr>
          <w:rFonts w:cstheme="minorHAnsi"/>
        </w:rPr>
        <w:t>No right or wrong answers</w:t>
      </w:r>
      <w:r w:rsidRPr="00A37564">
        <w:rPr>
          <w:rFonts w:eastAsia="Times New Roman" w:cstheme="minorHAnsi"/>
          <w:lang w:val="en-US" w:eastAsia="en-US"/>
        </w:rPr>
        <w:t xml:space="preserve"> we just want to find out what you think</w:t>
      </w:r>
    </w:p>
    <w:p w14:paraId="37DEB9E8" w14:textId="461C068C" w:rsidR="009A47C5" w:rsidRPr="00A37564" w:rsidRDefault="009A47C5" w:rsidP="00F83C2D">
      <w:pPr>
        <w:pStyle w:val="ListParagraph"/>
        <w:numPr>
          <w:ilvl w:val="0"/>
          <w:numId w:val="13"/>
        </w:numPr>
        <w:jc w:val="both"/>
        <w:rPr>
          <w:rFonts w:cstheme="minorHAnsi"/>
        </w:rPr>
      </w:pPr>
      <w:r w:rsidRPr="00A37564">
        <w:rPr>
          <w:rFonts w:cstheme="minorHAnsi"/>
        </w:rPr>
        <w:t xml:space="preserve">Confidentiality – information collected during the study is confidential and access will be restricted to our research team.  Some of your comments may be included in a report on the study or in articles for scientific journals but these will </w:t>
      </w:r>
      <w:r w:rsidR="005A349A" w:rsidRPr="00A37564">
        <w:rPr>
          <w:rFonts w:cstheme="minorHAnsi"/>
        </w:rPr>
        <w:t xml:space="preserve">not use your real name.  </w:t>
      </w:r>
    </w:p>
    <w:p w14:paraId="5815F2D6" w14:textId="4A56D816" w:rsidR="00224D93" w:rsidRPr="00A37564" w:rsidRDefault="009F50F8" w:rsidP="00F83C2D">
      <w:pPr>
        <w:pStyle w:val="ListParagraph"/>
        <w:numPr>
          <w:ilvl w:val="0"/>
          <w:numId w:val="13"/>
        </w:numPr>
        <w:jc w:val="both"/>
        <w:rPr>
          <w:rFonts w:cstheme="minorHAnsi"/>
        </w:rPr>
      </w:pPr>
      <w:r w:rsidRPr="00A37564">
        <w:rPr>
          <w:rFonts w:cstheme="minorHAnsi"/>
        </w:rPr>
        <w:t>The conversation will be recorded however n</w:t>
      </w:r>
      <w:r w:rsidR="005A349A" w:rsidRPr="00A37564">
        <w:rPr>
          <w:rFonts w:cstheme="minorHAnsi"/>
        </w:rPr>
        <w:t>obody will be able to identify you from that recording other than me.</w:t>
      </w:r>
    </w:p>
    <w:p w14:paraId="236AA7D3" w14:textId="77777777" w:rsidR="00224D93" w:rsidRPr="00A37564" w:rsidRDefault="00224D93" w:rsidP="005A349A">
      <w:pPr>
        <w:pStyle w:val="ListParagraph"/>
        <w:numPr>
          <w:ilvl w:val="0"/>
          <w:numId w:val="13"/>
        </w:numPr>
        <w:jc w:val="both"/>
        <w:rPr>
          <w:rFonts w:cstheme="minorHAnsi"/>
        </w:rPr>
      </w:pPr>
      <w:r w:rsidRPr="00A37564">
        <w:rPr>
          <w:rFonts w:cstheme="minorHAnsi"/>
        </w:rPr>
        <w:t>Any questions?</w:t>
      </w:r>
    </w:p>
    <w:p w14:paraId="4DB51E8C" w14:textId="15649F22" w:rsidR="00224D93" w:rsidRPr="00A37564" w:rsidRDefault="00F83C2D" w:rsidP="00F83C2D">
      <w:pPr>
        <w:pStyle w:val="ListParagraph"/>
        <w:numPr>
          <w:ilvl w:val="0"/>
          <w:numId w:val="13"/>
        </w:numPr>
        <w:jc w:val="both"/>
        <w:rPr>
          <w:rFonts w:cstheme="minorHAnsi"/>
        </w:rPr>
      </w:pPr>
      <w:r w:rsidRPr="00A37564">
        <w:rPr>
          <w:rFonts w:cstheme="minorHAnsi"/>
        </w:rPr>
        <w:t xml:space="preserve">Ask them to sign </w:t>
      </w:r>
      <w:r w:rsidR="00B7211A" w:rsidRPr="00A37564">
        <w:rPr>
          <w:rFonts w:cstheme="minorHAnsi"/>
        </w:rPr>
        <w:t>c</w:t>
      </w:r>
      <w:r w:rsidR="00224D93" w:rsidRPr="00A37564">
        <w:rPr>
          <w:rFonts w:cstheme="minorHAnsi"/>
        </w:rPr>
        <w:t>onsent form</w:t>
      </w:r>
      <w:r w:rsidRPr="00A37564">
        <w:rPr>
          <w:rFonts w:cstheme="minorHAnsi"/>
        </w:rPr>
        <w:t xml:space="preserve"> if one has not been sent in. </w:t>
      </w:r>
    </w:p>
    <w:p w14:paraId="3861B2FB" w14:textId="4AC1B158" w:rsidR="00224D93" w:rsidRPr="00A37564" w:rsidRDefault="00224D93" w:rsidP="00D661B7">
      <w:pPr>
        <w:jc w:val="both"/>
        <w:rPr>
          <w:rFonts w:cstheme="minorHAnsi"/>
          <w:b/>
        </w:rPr>
      </w:pPr>
      <w:r w:rsidRPr="00A37564">
        <w:rPr>
          <w:rFonts w:cstheme="minorHAnsi"/>
          <w:b/>
        </w:rPr>
        <w:t>TURN ON AUDIO RECORDER</w:t>
      </w:r>
      <w:r w:rsidR="009F6570" w:rsidRPr="00A37564">
        <w:rPr>
          <w:rFonts w:cstheme="minorHAnsi"/>
          <w:b/>
        </w:rPr>
        <w:t xml:space="preserve"> and inform </w:t>
      </w:r>
      <w:r w:rsidR="00F83C2D" w:rsidRPr="00A37564">
        <w:rPr>
          <w:rFonts w:cstheme="minorHAnsi"/>
          <w:b/>
        </w:rPr>
        <w:t>participant</w:t>
      </w:r>
      <w:r w:rsidR="009F6570" w:rsidRPr="00A37564">
        <w:rPr>
          <w:rFonts w:cstheme="minorHAnsi"/>
          <w:b/>
        </w:rPr>
        <w:t xml:space="preserve"> the recorder is now on.</w:t>
      </w:r>
    </w:p>
    <w:p w14:paraId="3BC67436" w14:textId="62ED6D60" w:rsidR="00224D93" w:rsidRPr="00A37564" w:rsidRDefault="009446F7" w:rsidP="00D661B7">
      <w:pPr>
        <w:spacing w:after="0"/>
        <w:contextualSpacing/>
        <w:jc w:val="both"/>
        <w:rPr>
          <w:rFonts w:cstheme="minorHAnsi"/>
        </w:rPr>
      </w:pPr>
      <w:r w:rsidRPr="00A37564">
        <w:rPr>
          <w:rFonts w:cstheme="minorHAnsi"/>
        </w:rPr>
        <w:t>Health topics in the curriculum</w:t>
      </w:r>
    </w:p>
    <w:p w14:paraId="2B0DB98E" w14:textId="489442DE" w:rsidR="009446F7" w:rsidRPr="00A37564" w:rsidRDefault="009446F7" w:rsidP="00054014">
      <w:pPr>
        <w:pStyle w:val="ListParagraph"/>
        <w:numPr>
          <w:ilvl w:val="0"/>
          <w:numId w:val="22"/>
        </w:numPr>
        <w:spacing w:after="0"/>
        <w:jc w:val="both"/>
        <w:rPr>
          <w:rFonts w:cstheme="minorHAnsi"/>
        </w:rPr>
      </w:pPr>
      <w:r w:rsidRPr="00A37564">
        <w:rPr>
          <w:rFonts w:cstheme="minorHAnsi"/>
        </w:rPr>
        <w:t>Has poor dental health been something your school has been concerned about in the past?</w:t>
      </w:r>
    </w:p>
    <w:p w14:paraId="5F9B4686" w14:textId="25E7073F" w:rsidR="009446F7" w:rsidRPr="00A37564" w:rsidRDefault="009446F7" w:rsidP="00054014">
      <w:pPr>
        <w:pStyle w:val="ListParagraph"/>
        <w:numPr>
          <w:ilvl w:val="0"/>
          <w:numId w:val="22"/>
        </w:numPr>
        <w:spacing w:after="0"/>
        <w:jc w:val="both"/>
        <w:rPr>
          <w:rFonts w:cstheme="minorHAnsi"/>
        </w:rPr>
      </w:pPr>
      <w:r w:rsidRPr="00A37564">
        <w:rPr>
          <w:rFonts w:cstheme="minorHAnsi"/>
        </w:rPr>
        <w:t>Did you previously cover health topics in the curriculum such as dental health including tooth brushing, visiting the dentist?</w:t>
      </w:r>
    </w:p>
    <w:p w14:paraId="2FA9F349" w14:textId="77777777" w:rsidR="009446F7" w:rsidRPr="00A37564" w:rsidRDefault="009446F7" w:rsidP="00054014">
      <w:pPr>
        <w:pStyle w:val="ListParagraph"/>
        <w:spacing w:after="0"/>
        <w:jc w:val="both"/>
        <w:rPr>
          <w:rFonts w:cstheme="minorHAnsi"/>
        </w:rPr>
      </w:pPr>
    </w:p>
    <w:p w14:paraId="02038875" w14:textId="5C96937E" w:rsidR="009F6570" w:rsidRPr="00A37564" w:rsidRDefault="009F6570" w:rsidP="009F6570">
      <w:pPr>
        <w:spacing w:after="0"/>
        <w:contextualSpacing/>
        <w:jc w:val="both"/>
        <w:rPr>
          <w:rFonts w:cstheme="minorHAnsi"/>
          <w:b/>
          <w:u w:val="single"/>
        </w:rPr>
      </w:pPr>
      <w:r w:rsidRPr="00A37564">
        <w:rPr>
          <w:rFonts w:cstheme="minorHAnsi"/>
          <w:b/>
          <w:u w:val="single"/>
        </w:rPr>
        <w:t>Dental health lesson</w:t>
      </w:r>
    </w:p>
    <w:p w14:paraId="17A54250" w14:textId="46043B84" w:rsidR="009F6570" w:rsidRPr="00A37564" w:rsidRDefault="008F283A" w:rsidP="008F283A">
      <w:pPr>
        <w:pStyle w:val="ListParagraph"/>
        <w:numPr>
          <w:ilvl w:val="0"/>
          <w:numId w:val="14"/>
        </w:numPr>
        <w:spacing w:after="0"/>
        <w:jc w:val="both"/>
        <w:rPr>
          <w:rFonts w:cstheme="minorHAnsi"/>
          <w:bCs/>
        </w:rPr>
      </w:pPr>
      <w:r w:rsidRPr="00A37564">
        <w:rPr>
          <w:rFonts w:cstheme="minorHAnsi"/>
          <w:bCs/>
        </w:rPr>
        <w:t xml:space="preserve">Who delivered </w:t>
      </w:r>
      <w:r w:rsidR="009F6570" w:rsidRPr="00A37564">
        <w:rPr>
          <w:rFonts w:cstheme="minorHAnsi"/>
          <w:bCs/>
        </w:rPr>
        <w:t>the dental health lesson?</w:t>
      </w:r>
    </w:p>
    <w:p w14:paraId="2B6C070E" w14:textId="5C0DE4AA" w:rsidR="003370B9" w:rsidRPr="00A37564" w:rsidRDefault="003370B9" w:rsidP="003370B9">
      <w:pPr>
        <w:pStyle w:val="ListParagraph"/>
        <w:rPr>
          <w:rFonts w:cstheme="minorHAnsi"/>
          <w:color w:val="C00000"/>
        </w:rPr>
      </w:pPr>
      <w:r w:rsidRPr="00A37564">
        <w:rPr>
          <w:rFonts w:cstheme="minorHAnsi"/>
          <w:bCs/>
          <w:color w:val="C00000"/>
        </w:rPr>
        <w:t>Probe:</w:t>
      </w:r>
      <w:r w:rsidRPr="00A37564">
        <w:rPr>
          <w:rFonts w:cstheme="minorHAnsi"/>
          <w:color w:val="C00000"/>
        </w:rPr>
        <w:t xml:space="preserve"> Specialised PHSE teachers or teachers used to teaching other disciplines? </w:t>
      </w:r>
    </w:p>
    <w:p w14:paraId="07DFEE6A" w14:textId="4E2199E7" w:rsidR="008F283A" w:rsidRPr="00A37564" w:rsidRDefault="008F283A" w:rsidP="008F283A">
      <w:pPr>
        <w:pStyle w:val="ListParagraph"/>
        <w:numPr>
          <w:ilvl w:val="0"/>
          <w:numId w:val="14"/>
        </w:numPr>
        <w:spacing w:after="0"/>
        <w:jc w:val="both"/>
        <w:rPr>
          <w:rFonts w:cstheme="minorHAnsi"/>
          <w:bCs/>
        </w:rPr>
      </w:pPr>
      <w:r w:rsidRPr="00A37564">
        <w:rPr>
          <w:rFonts w:cstheme="minorHAnsi"/>
        </w:rPr>
        <w:t xml:space="preserve">How was it delivered? </w:t>
      </w:r>
    </w:p>
    <w:p w14:paraId="34CA0DDC" w14:textId="7D5B688F" w:rsidR="008F283A" w:rsidRPr="00A37564" w:rsidRDefault="008F283A" w:rsidP="008F283A">
      <w:pPr>
        <w:pStyle w:val="ListParagraph"/>
        <w:rPr>
          <w:rFonts w:cstheme="minorHAnsi"/>
          <w:color w:val="C00000"/>
        </w:rPr>
      </w:pPr>
      <w:r w:rsidRPr="00A37564">
        <w:rPr>
          <w:rFonts w:cstheme="minorHAnsi"/>
          <w:color w:val="C00000"/>
        </w:rPr>
        <w:t>Probe: lesson, an assembly, a combination of both or something else</w:t>
      </w:r>
    </w:p>
    <w:p w14:paraId="36C73F5E" w14:textId="1D387527" w:rsidR="00F83C2D" w:rsidRPr="00A37564" w:rsidRDefault="00F83C2D" w:rsidP="00423741">
      <w:pPr>
        <w:pStyle w:val="ListParagraph"/>
        <w:numPr>
          <w:ilvl w:val="0"/>
          <w:numId w:val="14"/>
        </w:numPr>
        <w:rPr>
          <w:rFonts w:cstheme="minorHAnsi"/>
        </w:rPr>
      </w:pPr>
      <w:r w:rsidRPr="00A37564">
        <w:rPr>
          <w:rFonts w:cstheme="minorHAnsi"/>
        </w:rPr>
        <w:t xml:space="preserve">Was it delivered as part of the school’s PHSE curriculum or some other part of the programme? </w:t>
      </w:r>
    </w:p>
    <w:p w14:paraId="35815BA6" w14:textId="2814DB58" w:rsidR="00075310" w:rsidRPr="00A37564" w:rsidRDefault="00075310" w:rsidP="00075310">
      <w:pPr>
        <w:pStyle w:val="ListParagraph"/>
        <w:numPr>
          <w:ilvl w:val="0"/>
          <w:numId w:val="14"/>
        </w:numPr>
        <w:rPr>
          <w:rFonts w:cstheme="minorHAnsi"/>
        </w:rPr>
      </w:pPr>
      <w:r w:rsidRPr="00A37564">
        <w:rPr>
          <w:rFonts w:cstheme="minorHAnsi"/>
        </w:rPr>
        <w:t xml:space="preserve">When was the BRIGHT lesson delivered? </w:t>
      </w:r>
      <w:r w:rsidRPr="00A37564">
        <w:rPr>
          <w:rFonts w:cstheme="minorHAnsi"/>
          <w:color w:val="C00000"/>
        </w:rPr>
        <w:t>date(s)</w:t>
      </w:r>
    </w:p>
    <w:p w14:paraId="02FB1499" w14:textId="7A15C3A6" w:rsidR="008F283A" w:rsidRPr="00A37564" w:rsidRDefault="008F283A" w:rsidP="008F283A">
      <w:pPr>
        <w:pStyle w:val="ListParagraph"/>
        <w:numPr>
          <w:ilvl w:val="0"/>
          <w:numId w:val="14"/>
        </w:numPr>
        <w:rPr>
          <w:rFonts w:cstheme="minorHAnsi"/>
        </w:rPr>
      </w:pPr>
      <w:r w:rsidRPr="00A37564">
        <w:rPr>
          <w:rFonts w:cstheme="minorHAnsi"/>
        </w:rPr>
        <w:t xml:space="preserve">Do you think the content of the lesson was pitched at an appropriate level for </w:t>
      </w:r>
      <w:r w:rsidR="00F83C2D" w:rsidRPr="00A37564">
        <w:rPr>
          <w:rFonts w:cstheme="minorHAnsi"/>
        </w:rPr>
        <w:t>the age group?</w:t>
      </w:r>
    </w:p>
    <w:p w14:paraId="2C3314F8" w14:textId="08555808" w:rsidR="007E1375" w:rsidRPr="00A37564" w:rsidRDefault="00D14FCF" w:rsidP="00876FBF">
      <w:pPr>
        <w:pStyle w:val="ListParagraph"/>
        <w:numPr>
          <w:ilvl w:val="0"/>
          <w:numId w:val="14"/>
        </w:numPr>
        <w:rPr>
          <w:rFonts w:cstheme="minorHAnsi"/>
        </w:rPr>
      </w:pPr>
      <w:r w:rsidRPr="00A37564">
        <w:rPr>
          <w:rFonts w:cstheme="minorHAnsi"/>
        </w:rPr>
        <w:t xml:space="preserve">What did you think of </w:t>
      </w:r>
      <w:r w:rsidR="007E1375" w:rsidRPr="00A37564">
        <w:rPr>
          <w:rFonts w:cstheme="minorHAnsi"/>
        </w:rPr>
        <w:t xml:space="preserve">the </w:t>
      </w:r>
      <w:r w:rsidRPr="00A37564">
        <w:rPr>
          <w:rFonts w:cstheme="minorHAnsi"/>
        </w:rPr>
        <w:t xml:space="preserve">duration of the lesson? </w:t>
      </w:r>
      <w:r w:rsidR="007E1375" w:rsidRPr="00A37564">
        <w:rPr>
          <w:rFonts w:cstheme="minorHAnsi"/>
        </w:rPr>
        <w:t xml:space="preserve"> </w:t>
      </w:r>
      <w:r w:rsidR="00876FBF" w:rsidRPr="00A37564">
        <w:rPr>
          <w:rFonts w:cstheme="minorHAnsi"/>
        </w:rPr>
        <w:t>W</w:t>
      </w:r>
      <w:r w:rsidR="007E1375" w:rsidRPr="00A37564">
        <w:rPr>
          <w:rFonts w:cstheme="minorHAnsi"/>
        </w:rPr>
        <w:t xml:space="preserve">as it too short or </w:t>
      </w:r>
      <w:r w:rsidR="00876FBF" w:rsidRPr="00A37564">
        <w:rPr>
          <w:rFonts w:cstheme="minorHAnsi"/>
        </w:rPr>
        <w:t xml:space="preserve">too </w:t>
      </w:r>
      <w:r w:rsidR="007E1375" w:rsidRPr="00A37564">
        <w:rPr>
          <w:rFonts w:cstheme="minorHAnsi"/>
        </w:rPr>
        <w:t>long?</w:t>
      </w:r>
    </w:p>
    <w:p w14:paraId="33ADCE21" w14:textId="5EB6B831" w:rsidR="00876FBF" w:rsidRPr="00A37564" w:rsidRDefault="00876FBF" w:rsidP="00876FBF">
      <w:pPr>
        <w:pStyle w:val="ListParagraph"/>
        <w:numPr>
          <w:ilvl w:val="0"/>
          <w:numId w:val="14"/>
        </w:numPr>
        <w:rPr>
          <w:rFonts w:cstheme="minorHAnsi"/>
        </w:rPr>
      </w:pPr>
      <w:r w:rsidRPr="00A37564">
        <w:rPr>
          <w:rFonts w:cstheme="minorHAnsi"/>
        </w:rPr>
        <w:t xml:space="preserve">What did you think of the timing of the lesson? </w:t>
      </w:r>
    </w:p>
    <w:p w14:paraId="0070B7D1" w14:textId="1EE43737" w:rsidR="00F83C2D" w:rsidRPr="00A37564" w:rsidRDefault="00876FBF" w:rsidP="00F83C2D">
      <w:pPr>
        <w:pStyle w:val="ListParagraph"/>
        <w:rPr>
          <w:rFonts w:cstheme="minorHAnsi"/>
          <w:color w:val="C00000"/>
        </w:rPr>
      </w:pPr>
      <w:r w:rsidRPr="00A37564">
        <w:rPr>
          <w:rFonts w:cstheme="minorHAnsi"/>
          <w:color w:val="C00000"/>
        </w:rPr>
        <w:t>Probe: early morning, mid-d</w:t>
      </w:r>
      <w:r w:rsidR="007F73E5" w:rsidRPr="00A37564">
        <w:rPr>
          <w:rFonts w:cstheme="minorHAnsi"/>
          <w:color w:val="C00000"/>
        </w:rPr>
        <w:t>ay,</w:t>
      </w:r>
      <w:r w:rsidRPr="00A37564">
        <w:rPr>
          <w:rFonts w:cstheme="minorHAnsi"/>
          <w:color w:val="C00000"/>
        </w:rPr>
        <w:t xml:space="preserve"> late afternoon </w:t>
      </w:r>
      <w:r w:rsidR="007F73E5" w:rsidRPr="00A37564">
        <w:rPr>
          <w:rFonts w:cstheme="minorHAnsi"/>
          <w:color w:val="C00000"/>
        </w:rPr>
        <w:t xml:space="preserve">or before break/lunch </w:t>
      </w:r>
      <w:r w:rsidRPr="00A37564">
        <w:rPr>
          <w:rFonts w:cstheme="minorHAnsi"/>
          <w:color w:val="C00000"/>
        </w:rPr>
        <w:t>or early in the week on a Monday vs an afternoon lesson on a Friday</w:t>
      </w:r>
    </w:p>
    <w:p w14:paraId="2E664014" w14:textId="1A3DC0C1" w:rsidR="00075310" w:rsidRPr="00A37564" w:rsidRDefault="00075310" w:rsidP="00075310">
      <w:pPr>
        <w:pStyle w:val="ListParagraph"/>
        <w:numPr>
          <w:ilvl w:val="0"/>
          <w:numId w:val="20"/>
        </w:numPr>
        <w:rPr>
          <w:rFonts w:cstheme="minorHAnsi"/>
        </w:rPr>
      </w:pPr>
      <w:r w:rsidRPr="00A37564">
        <w:rPr>
          <w:rFonts w:cstheme="minorHAnsi"/>
        </w:rPr>
        <w:lastRenderedPageBreak/>
        <w:t>Did you think that the students found the lesson engaging?</w:t>
      </w:r>
    </w:p>
    <w:p w14:paraId="6032437E" w14:textId="7F2130EC" w:rsidR="00075310" w:rsidRPr="00A37564" w:rsidRDefault="00075310" w:rsidP="00075310">
      <w:pPr>
        <w:pStyle w:val="ListParagraph"/>
        <w:rPr>
          <w:rFonts w:cstheme="minorHAnsi"/>
          <w:color w:val="C00000"/>
        </w:rPr>
      </w:pPr>
      <w:r w:rsidRPr="00A37564">
        <w:rPr>
          <w:rFonts w:cstheme="minorHAnsi"/>
          <w:color w:val="C00000"/>
        </w:rPr>
        <w:t xml:space="preserve"> Probe: Were there any signs of engagement in any of the different activities?</w:t>
      </w:r>
    </w:p>
    <w:p w14:paraId="1E5A3A53" w14:textId="1801DB10" w:rsidR="00075310" w:rsidRPr="00A37564" w:rsidRDefault="00075310" w:rsidP="00075310">
      <w:pPr>
        <w:pStyle w:val="ListParagraph"/>
        <w:numPr>
          <w:ilvl w:val="0"/>
          <w:numId w:val="20"/>
        </w:numPr>
        <w:rPr>
          <w:rFonts w:cstheme="minorHAnsi"/>
        </w:rPr>
      </w:pPr>
      <w:r w:rsidRPr="00A37564">
        <w:rPr>
          <w:rFonts w:cstheme="minorHAnsi"/>
        </w:rPr>
        <w:t xml:space="preserve">Did you think that the students found the lesson boring? </w:t>
      </w:r>
    </w:p>
    <w:p w14:paraId="7157E173" w14:textId="3C199F05" w:rsidR="00075310" w:rsidRPr="00A37564" w:rsidRDefault="00075310" w:rsidP="00DC1C6A">
      <w:pPr>
        <w:pStyle w:val="ListParagraph"/>
        <w:rPr>
          <w:rFonts w:cstheme="minorHAnsi"/>
          <w:color w:val="C00000"/>
        </w:rPr>
      </w:pPr>
      <w:r w:rsidRPr="00A37564">
        <w:rPr>
          <w:rFonts w:cstheme="minorHAnsi"/>
          <w:color w:val="C00000"/>
        </w:rPr>
        <w:t>Probe: Were there any signs of lack of student engagement in any of the different activities?</w:t>
      </w:r>
    </w:p>
    <w:p w14:paraId="716D46E0" w14:textId="1CA6CB11" w:rsidR="00D14FCF" w:rsidRPr="00A37564" w:rsidRDefault="00D14FCF" w:rsidP="007E1375">
      <w:pPr>
        <w:pStyle w:val="ListParagraph"/>
        <w:numPr>
          <w:ilvl w:val="0"/>
          <w:numId w:val="14"/>
        </w:numPr>
        <w:rPr>
          <w:rFonts w:cstheme="minorHAnsi"/>
        </w:rPr>
      </w:pPr>
      <w:r w:rsidRPr="00A37564">
        <w:rPr>
          <w:rFonts w:cstheme="minorHAnsi"/>
        </w:rPr>
        <w:t>Did the lesson stay on topic? If not</w:t>
      </w:r>
      <w:r w:rsidR="00876FBF" w:rsidRPr="00A37564">
        <w:rPr>
          <w:rFonts w:cstheme="minorHAnsi"/>
        </w:rPr>
        <w:t>,</w:t>
      </w:r>
      <w:r w:rsidRPr="00A37564">
        <w:rPr>
          <w:rFonts w:cstheme="minorHAnsi"/>
        </w:rPr>
        <w:t xml:space="preserve"> why?</w:t>
      </w:r>
    </w:p>
    <w:p w14:paraId="36211811" w14:textId="77777777" w:rsidR="00DC1C6A" w:rsidRPr="00A37564" w:rsidRDefault="00DC1C6A" w:rsidP="00DC1C6A">
      <w:pPr>
        <w:pStyle w:val="ListParagraph"/>
        <w:numPr>
          <w:ilvl w:val="0"/>
          <w:numId w:val="14"/>
        </w:numPr>
        <w:rPr>
          <w:rFonts w:cstheme="minorHAnsi"/>
        </w:rPr>
      </w:pPr>
      <w:r w:rsidRPr="00A37564">
        <w:rPr>
          <w:rFonts w:cstheme="minorHAnsi"/>
        </w:rPr>
        <w:t>How did the lesson plan go?</w:t>
      </w:r>
    </w:p>
    <w:p w14:paraId="4DC2191E" w14:textId="77ED9928" w:rsidR="007E1375" w:rsidRPr="00A37564" w:rsidRDefault="00DC1C6A" w:rsidP="00DC1C6A">
      <w:pPr>
        <w:pStyle w:val="ListParagraph"/>
        <w:rPr>
          <w:rFonts w:cstheme="minorHAnsi"/>
          <w:color w:val="C00000"/>
        </w:rPr>
      </w:pPr>
      <w:r w:rsidRPr="00A37564">
        <w:rPr>
          <w:rFonts w:cstheme="minorHAnsi"/>
          <w:color w:val="C00000"/>
        </w:rPr>
        <w:t xml:space="preserve">Probe: Were you able to </w:t>
      </w:r>
      <w:r w:rsidR="009446F7" w:rsidRPr="00A37564">
        <w:rPr>
          <w:rFonts w:cstheme="minorHAnsi"/>
          <w:color w:val="C00000"/>
        </w:rPr>
        <w:t>include</w:t>
      </w:r>
      <w:r w:rsidRPr="00A37564">
        <w:rPr>
          <w:rFonts w:cstheme="minorHAnsi"/>
          <w:color w:val="C00000"/>
        </w:rPr>
        <w:t xml:space="preserve"> the video clip, photos, factsheet, booklet</w:t>
      </w:r>
      <w:r w:rsidR="009446F7" w:rsidRPr="00A37564">
        <w:rPr>
          <w:rFonts w:cstheme="minorHAnsi"/>
          <w:color w:val="C00000"/>
        </w:rPr>
        <w:t>, toothbrushing plan?</w:t>
      </w:r>
    </w:p>
    <w:p w14:paraId="7FBA1103" w14:textId="69AF2287" w:rsidR="00D14FCF" w:rsidRPr="00A37564" w:rsidRDefault="00D14FCF" w:rsidP="003370B9">
      <w:pPr>
        <w:pStyle w:val="ListParagraph"/>
        <w:numPr>
          <w:ilvl w:val="0"/>
          <w:numId w:val="14"/>
        </w:numPr>
        <w:rPr>
          <w:rFonts w:cstheme="minorHAnsi"/>
        </w:rPr>
      </w:pPr>
      <w:r w:rsidRPr="00A37564">
        <w:rPr>
          <w:rFonts w:cstheme="minorHAnsi"/>
        </w:rPr>
        <w:t xml:space="preserve">Was there anything </w:t>
      </w:r>
      <w:r w:rsidR="00DC1C6A" w:rsidRPr="00A37564">
        <w:rPr>
          <w:rFonts w:cstheme="minorHAnsi"/>
        </w:rPr>
        <w:t xml:space="preserve">particular </w:t>
      </w:r>
      <w:r w:rsidRPr="00A37564">
        <w:rPr>
          <w:rFonts w:cstheme="minorHAnsi"/>
        </w:rPr>
        <w:t xml:space="preserve">in the lesson </w:t>
      </w:r>
      <w:r w:rsidR="00DC1C6A" w:rsidRPr="00A37564">
        <w:rPr>
          <w:rFonts w:cstheme="minorHAnsi"/>
        </w:rPr>
        <w:t xml:space="preserve">plan </w:t>
      </w:r>
      <w:r w:rsidRPr="00A37564">
        <w:rPr>
          <w:rFonts w:cstheme="minorHAnsi"/>
        </w:rPr>
        <w:t>that you remember</w:t>
      </w:r>
      <w:r w:rsidR="00DC1C6A" w:rsidRPr="00A37564">
        <w:rPr>
          <w:rFonts w:cstheme="minorHAnsi"/>
        </w:rPr>
        <w:t xml:space="preserve"> the students </w:t>
      </w:r>
      <w:r w:rsidR="003370B9" w:rsidRPr="00A37564">
        <w:rPr>
          <w:rFonts w:cstheme="minorHAnsi"/>
        </w:rPr>
        <w:t>finding it difficult to understand</w:t>
      </w:r>
      <w:r w:rsidRPr="00A37564">
        <w:rPr>
          <w:rFonts w:cstheme="minorHAnsi"/>
        </w:rPr>
        <w:t>?</w:t>
      </w:r>
    </w:p>
    <w:p w14:paraId="42A149FA" w14:textId="77777777" w:rsidR="003370B9" w:rsidRPr="00A37564" w:rsidRDefault="003370B9" w:rsidP="003370B9">
      <w:pPr>
        <w:pStyle w:val="ListParagraph"/>
        <w:numPr>
          <w:ilvl w:val="0"/>
          <w:numId w:val="14"/>
        </w:numPr>
        <w:rPr>
          <w:rFonts w:cstheme="minorHAnsi"/>
        </w:rPr>
      </w:pPr>
      <w:r w:rsidRPr="00A37564">
        <w:rPr>
          <w:rFonts w:cstheme="minorHAnsi"/>
        </w:rPr>
        <w:t xml:space="preserve">Did students ask any questions? </w:t>
      </w:r>
      <w:proofErr w:type="spellStart"/>
      <w:r w:rsidRPr="00A37564">
        <w:rPr>
          <w:rFonts w:cstheme="minorHAnsi"/>
        </w:rPr>
        <w:t>Were</w:t>
      </w:r>
      <w:proofErr w:type="spellEnd"/>
      <w:r w:rsidRPr="00A37564">
        <w:rPr>
          <w:rFonts w:cstheme="minorHAnsi"/>
        </w:rPr>
        <w:t xml:space="preserve"> teaching staff able to answer these?</w:t>
      </w:r>
    </w:p>
    <w:p w14:paraId="7ECC740C" w14:textId="7790FE34" w:rsidR="003370B9" w:rsidRPr="00A37564" w:rsidRDefault="00423741" w:rsidP="00423741">
      <w:pPr>
        <w:pStyle w:val="ListParagraph"/>
        <w:numPr>
          <w:ilvl w:val="0"/>
          <w:numId w:val="14"/>
        </w:numPr>
        <w:rPr>
          <w:rFonts w:cstheme="minorHAnsi"/>
        </w:rPr>
      </w:pPr>
      <w:r w:rsidRPr="00A37564">
        <w:rPr>
          <w:rFonts w:cstheme="minorHAnsi"/>
        </w:rPr>
        <w:t>Were there any adaptations you felt you had to make to the original lesson plan?</w:t>
      </w:r>
    </w:p>
    <w:p w14:paraId="4634CAC1" w14:textId="195B6DA2" w:rsidR="0055281D" w:rsidRPr="00A37564" w:rsidRDefault="00772821" w:rsidP="00772821">
      <w:pPr>
        <w:pStyle w:val="ListParagraph"/>
        <w:numPr>
          <w:ilvl w:val="0"/>
          <w:numId w:val="14"/>
        </w:numPr>
        <w:rPr>
          <w:rFonts w:cstheme="minorHAnsi"/>
        </w:rPr>
      </w:pPr>
      <w:r w:rsidRPr="00A37564">
        <w:rPr>
          <w:rFonts w:cstheme="minorHAnsi"/>
        </w:rPr>
        <w:t xml:space="preserve">Now that you have given the lesson, is there anything you think could improve it? </w:t>
      </w:r>
    </w:p>
    <w:p w14:paraId="65B206E8" w14:textId="5937C2F7" w:rsidR="009F6570" w:rsidRPr="00A37564" w:rsidRDefault="009F6570" w:rsidP="007F73E5">
      <w:pPr>
        <w:spacing w:after="0"/>
        <w:jc w:val="both"/>
        <w:rPr>
          <w:rFonts w:cstheme="minorHAnsi"/>
          <w:bCs/>
        </w:rPr>
      </w:pPr>
    </w:p>
    <w:p w14:paraId="61538FE3" w14:textId="27B91FBA" w:rsidR="009F6570" w:rsidRPr="00A37564" w:rsidRDefault="009F6570" w:rsidP="009F6570">
      <w:pPr>
        <w:spacing w:after="0"/>
        <w:contextualSpacing/>
        <w:jc w:val="both"/>
        <w:rPr>
          <w:rFonts w:cstheme="minorHAnsi"/>
          <w:b/>
          <w:u w:val="single"/>
        </w:rPr>
      </w:pPr>
      <w:r w:rsidRPr="00A37564">
        <w:rPr>
          <w:rFonts w:cstheme="minorHAnsi"/>
          <w:b/>
          <w:u w:val="single"/>
        </w:rPr>
        <w:t xml:space="preserve">Text messages </w:t>
      </w:r>
    </w:p>
    <w:p w14:paraId="7E5EB9FE" w14:textId="13F394DC" w:rsidR="00107FD3" w:rsidRPr="00A37564" w:rsidRDefault="00772821" w:rsidP="00772821">
      <w:pPr>
        <w:pStyle w:val="ListParagraph"/>
        <w:numPr>
          <w:ilvl w:val="0"/>
          <w:numId w:val="21"/>
        </w:numPr>
        <w:rPr>
          <w:rFonts w:cstheme="minorHAnsi"/>
        </w:rPr>
      </w:pPr>
      <w:r w:rsidRPr="00A37564">
        <w:rPr>
          <w:rFonts w:cstheme="minorHAnsi"/>
        </w:rPr>
        <w:t xml:space="preserve">When the students started getting their text messages </w:t>
      </w:r>
      <w:proofErr w:type="gramStart"/>
      <w:r w:rsidRPr="00A37564">
        <w:rPr>
          <w:rFonts w:cstheme="minorHAnsi"/>
        </w:rPr>
        <w:t>did</w:t>
      </w:r>
      <w:proofErr w:type="gramEnd"/>
      <w:r w:rsidRPr="00A37564">
        <w:rPr>
          <w:rFonts w:cstheme="minorHAnsi"/>
        </w:rPr>
        <w:t xml:space="preserve"> they ask any questions about them or mention them at all? </w:t>
      </w:r>
    </w:p>
    <w:p w14:paraId="02A28A9A" w14:textId="71AB31A1" w:rsidR="00772821" w:rsidRPr="00A37564" w:rsidRDefault="00772821" w:rsidP="00772821">
      <w:pPr>
        <w:pStyle w:val="ListParagraph"/>
        <w:rPr>
          <w:rFonts w:cstheme="minorHAnsi"/>
          <w:color w:val="C00000"/>
        </w:rPr>
      </w:pPr>
      <w:r w:rsidRPr="00A37564">
        <w:rPr>
          <w:rFonts w:cstheme="minorHAnsi"/>
          <w:color w:val="C00000"/>
        </w:rPr>
        <w:t>Probe: students forgetting they had signed up to receive text messages as part of BRIGHT</w:t>
      </w:r>
    </w:p>
    <w:p w14:paraId="35153A52" w14:textId="0A6B2B71" w:rsidR="00107FD3" w:rsidRPr="00A37564" w:rsidRDefault="00107FD3" w:rsidP="00107FD3">
      <w:pPr>
        <w:spacing w:after="0"/>
        <w:jc w:val="both"/>
        <w:rPr>
          <w:rFonts w:cstheme="minorHAnsi"/>
        </w:rPr>
      </w:pPr>
    </w:p>
    <w:p w14:paraId="4C6E44BF" w14:textId="12B8CE9A" w:rsidR="00107FD3" w:rsidRPr="00A37564" w:rsidRDefault="00107FD3" w:rsidP="00107FD3">
      <w:pPr>
        <w:spacing w:after="0"/>
        <w:jc w:val="both"/>
        <w:rPr>
          <w:rFonts w:cstheme="minorHAnsi"/>
          <w:b/>
          <w:bCs/>
          <w:u w:val="single"/>
        </w:rPr>
      </w:pPr>
      <w:r w:rsidRPr="00A37564">
        <w:rPr>
          <w:rFonts w:cstheme="minorHAnsi"/>
          <w:b/>
          <w:bCs/>
          <w:u w:val="single"/>
        </w:rPr>
        <w:t>Intervention overall</w:t>
      </w:r>
    </w:p>
    <w:p w14:paraId="29BB8E63" w14:textId="73100DD3" w:rsidR="003E56F5" w:rsidRPr="00A37564" w:rsidRDefault="00CE1519" w:rsidP="00054014">
      <w:pPr>
        <w:pStyle w:val="ListParagraph"/>
        <w:numPr>
          <w:ilvl w:val="0"/>
          <w:numId w:val="17"/>
        </w:numPr>
        <w:spacing w:after="0"/>
        <w:jc w:val="both"/>
        <w:rPr>
          <w:rFonts w:cstheme="minorHAnsi"/>
        </w:rPr>
      </w:pPr>
      <w:r w:rsidRPr="00A37564">
        <w:rPr>
          <w:rFonts w:cstheme="minorHAnsi"/>
        </w:rPr>
        <w:t>Have the students mentioned any</w:t>
      </w:r>
      <w:r w:rsidR="002409C1" w:rsidRPr="00A37564">
        <w:rPr>
          <w:rFonts w:cstheme="minorHAnsi"/>
        </w:rPr>
        <w:t xml:space="preserve"> changes to their tooth-brushing behaviour </w:t>
      </w:r>
      <w:proofErr w:type="gramStart"/>
      <w:r w:rsidR="002409C1" w:rsidRPr="00A37564">
        <w:rPr>
          <w:rFonts w:cstheme="minorHAnsi"/>
        </w:rPr>
        <w:t>as a result of</w:t>
      </w:r>
      <w:proofErr w:type="gramEnd"/>
      <w:r w:rsidR="002409C1" w:rsidRPr="00A37564">
        <w:rPr>
          <w:rFonts w:cstheme="minorHAnsi"/>
        </w:rPr>
        <w:t xml:space="preserve"> the </w:t>
      </w:r>
      <w:r w:rsidRPr="00A37564">
        <w:rPr>
          <w:rFonts w:cstheme="minorHAnsi"/>
        </w:rPr>
        <w:t xml:space="preserve"> </w:t>
      </w:r>
      <w:r w:rsidR="00107FD3" w:rsidRPr="00A37564">
        <w:rPr>
          <w:rFonts w:cstheme="minorHAnsi"/>
        </w:rPr>
        <w:t xml:space="preserve"> </w:t>
      </w:r>
      <w:r w:rsidR="002409C1" w:rsidRPr="00A37564">
        <w:rPr>
          <w:rFonts w:cstheme="minorHAnsi"/>
        </w:rPr>
        <w:t xml:space="preserve">dental </w:t>
      </w:r>
      <w:r w:rsidR="00107FD3" w:rsidRPr="00A37564">
        <w:rPr>
          <w:rFonts w:cstheme="minorHAnsi"/>
        </w:rPr>
        <w:t xml:space="preserve">lesson </w:t>
      </w:r>
      <w:r w:rsidR="002409C1" w:rsidRPr="00A37564">
        <w:rPr>
          <w:rFonts w:cstheme="minorHAnsi"/>
        </w:rPr>
        <w:t xml:space="preserve">and receiving </w:t>
      </w:r>
      <w:r w:rsidR="00107FD3" w:rsidRPr="00A37564">
        <w:rPr>
          <w:rFonts w:cstheme="minorHAnsi"/>
        </w:rPr>
        <w:t>the text messag</w:t>
      </w:r>
      <w:r w:rsidR="002409C1" w:rsidRPr="00A37564">
        <w:rPr>
          <w:rFonts w:cstheme="minorHAnsi"/>
        </w:rPr>
        <w:t xml:space="preserve">es? </w:t>
      </w:r>
    </w:p>
    <w:p w14:paraId="78D600E3" w14:textId="7034C7D0" w:rsidR="00224D93" w:rsidRPr="00A37564" w:rsidRDefault="009446F7" w:rsidP="00054014">
      <w:pPr>
        <w:pStyle w:val="ListParagraph"/>
        <w:numPr>
          <w:ilvl w:val="0"/>
          <w:numId w:val="17"/>
        </w:numPr>
        <w:jc w:val="both"/>
        <w:rPr>
          <w:rFonts w:cstheme="minorHAnsi"/>
        </w:rPr>
      </w:pPr>
      <w:r w:rsidRPr="00A37564">
        <w:rPr>
          <w:rFonts w:cstheme="minorHAnsi"/>
        </w:rPr>
        <w:t xml:space="preserve">Are you aware of any other school-based activities this school has taken part in to improve dental health? Healthy school programme? Water in </w:t>
      </w:r>
      <w:proofErr w:type="gramStart"/>
      <w:r w:rsidRPr="00A37564">
        <w:rPr>
          <w:rFonts w:cstheme="minorHAnsi"/>
        </w:rPr>
        <w:t>schools</w:t>
      </w:r>
      <w:proofErr w:type="gramEnd"/>
      <w:r w:rsidRPr="00A37564">
        <w:rPr>
          <w:rFonts w:cstheme="minorHAnsi"/>
        </w:rPr>
        <w:t xml:space="preserve"> initiatives? Etc</w:t>
      </w:r>
    </w:p>
    <w:p w14:paraId="227CD74D" w14:textId="2A5C67F6" w:rsidR="00107FD3" w:rsidRPr="00A37564" w:rsidRDefault="00107FD3" w:rsidP="006C0CBD">
      <w:pPr>
        <w:ind w:left="720"/>
        <w:jc w:val="both"/>
        <w:rPr>
          <w:rFonts w:cstheme="minorHAnsi"/>
        </w:rPr>
      </w:pPr>
    </w:p>
    <w:p w14:paraId="7D07CC90" w14:textId="77777777" w:rsidR="00A72992" w:rsidRPr="00A37564" w:rsidRDefault="00A72992" w:rsidP="00A72992">
      <w:pPr>
        <w:jc w:val="both"/>
        <w:rPr>
          <w:rFonts w:cstheme="minorHAnsi"/>
          <w:b/>
          <w:u w:val="single"/>
          <w:lang w:val="en-US"/>
        </w:rPr>
      </w:pPr>
      <w:r w:rsidRPr="00A37564">
        <w:rPr>
          <w:rFonts w:cstheme="minorHAnsi"/>
          <w:b/>
          <w:u w:val="single"/>
          <w:lang w:val="en-US"/>
        </w:rPr>
        <w:t>Closing</w:t>
      </w:r>
    </w:p>
    <w:p w14:paraId="7E8E5555" w14:textId="77777777" w:rsidR="00A72992" w:rsidRPr="00A37564" w:rsidRDefault="00A72992" w:rsidP="00A72992">
      <w:pPr>
        <w:numPr>
          <w:ilvl w:val="0"/>
          <w:numId w:val="9"/>
        </w:numPr>
        <w:spacing w:after="0"/>
        <w:ind w:left="284" w:firstLine="0"/>
        <w:contextualSpacing/>
        <w:jc w:val="both"/>
        <w:rPr>
          <w:rFonts w:cstheme="minorHAnsi"/>
        </w:rPr>
      </w:pPr>
      <w:r w:rsidRPr="00A37564">
        <w:rPr>
          <w:rFonts w:cstheme="minorHAnsi"/>
        </w:rPr>
        <w:t>Is there anything you would like to add, anything we’ve missed out?</w:t>
      </w:r>
    </w:p>
    <w:p w14:paraId="1BD6D0C0" w14:textId="77777777" w:rsidR="00967698" w:rsidRPr="00A37564" w:rsidRDefault="00967698" w:rsidP="00A72992">
      <w:pPr>
        <w:ind w:left="720"/>
        <w:jc w:val="both"/>
        <w:rPr>
          <w:rFonts w:cstheme="minorHAnsi"/>
        </w:rPr>
      </w:pPr>
    </w:p>
    <w:p w14:paraId="2024FDF8" w14:textId="0781DBB8" w:rsidR="00A72992" w:rsidRPr="00A37564" w:rsidRDefault="00967698" w:rsidP="00054014">
      <w:pPr>
        <w:jc w:val="both"/>
        <w:rPr>
          <w:rFonts w:cstheme="minorHAnsi"/>
        </w:rPr>
      </w:pPr>
      <w:r w:rsidRPr="00A37564">
        <w:rPr>
          <w:rFonts w:cstheme="minorHAnsi"/>
        </w:rPr>
        <w:t>[Switch off recorder]</w:t>
      </w:r>
    </w:p>
    <w:p w14:paraId="25F032C3" w14:textId="4BD02513" w:rsidR="00F1477D" w:rsidRPr="00A37564" w:rsidRDefault="00A72992" w:rsidP="00967698">
      <w:pPr>
        <w:jc w:val="both"/>
        <w:rPr>
          <w:rFonts w:cstheme="minorHAnsi"/>
          <w:lang w:val="en-US"/>
        </w:rPr>
      </w:pPr>
      <w:r w:rsidRPr="00A37564">
        <w:rPr>
          <w:rFonts w:cstheme="minorHAnsi"/>
          <w:lang w:val="en-US"/>
        </w:rPr>
        <w:t xml:space="preserve">Participants will be thanked for the discussion and given </w:t>
      </w:r>
      <w:r w:rsidR="00F032C7" w:rsidRPr="00A37564">
        <w:rPr>
          <w:rFonts w:cstheme="minorHAnsi"/>
          <w:lang w:val="en-US"/>
        </w:rPr>
        <w:t xml:space="preserve">a </w:t>
      </w:r>
      <w:r w:rsidRPr="00A37564">
        <w:rPr>
          <w:rFonts w:cstheme="minorHAnsi"/>
          <w:lang w:val="en-US"/>
        </w:rPr>
        <w:t>gift voucher</w:t>
      </w:r>
      <w:r w:rsidR="00F1477D" w:rsidRPr="00A37564">
        <w:rPr>
          <w:rFonts w:cstheme="minorHAnsi"/>
          <w:lang w:val="en-US"/>
        </w:rPr>
        <w:t xml:space="preserve"> (for telephone interviewees the voucher will be sent to the school).</w:t>
      </w:r>
    </w:p>
    <w:p w14:paraId="5FD03899" w14:textId="4B375CCE" w:rsidR="00A72992" w:rsidRPr="001A38AA" w:rsidRDefault="00A72992" w:rsidP="00967698">
      <w:pPr>
        <w:jc w:val="both"/>
        <w:rPr>
          <w:rFonts w:cstheme="minorHAnsi"/>
          <w:lang w:val="en-US"/>
        </w:rPr>
      </w:pPr>
      <w:r w:rsidRPr="00A37564">
        <w:rPr>
          <w:rFonts w:cstheme="minorHAnsi"/>
          <w:lang w:val="en-US"/>
        </w:rPr>
        <w:t>Participants will be de-briefed on the next steps of the research process.</w:t>
      </w:r>
    </w:p>
    <w:p w14:paraId="47E23ACD" w14:textId="77777777" w:rsidR="00F83C2D" w:rsidRPr="001A38AA" w:rsidRDefault="00F83C2D" w:rsidP="00F83C2D">
      <w:pPr>
        <w:pStyle w:val="ListParagraph"/>
        <w:rPr>
          <w:rFonts w:cstheme="minorHAnsi"/>
        </w:rPr>
      </w:pPr>
    </w:p>
    <w:p w14:paraId="52182710" w14:textId="77777777" w:rsidR="00A72992" w:rsidRPr="001A38AA" w:rsidRDefault="00A72992" w:rsidP="00F1477D">
      <w:pPr>
        <w:jc w:val="both"/>
        <w:rPr>
          <w:rFonts w:cstheme="minorHAnsi"/>
        </w:rPr>
      </w:pPr>
    </w:p>
    <w:p w14:paraId="360D0AAE" w14:textId="77777777" w:rsidR="00107FD3" w:rsidRPr="001A38AA" w:rsidRDefault="00107FD3" w:rsidP="006C0CBD">
      <w:pPr>
        <w:ind w:left="720"/>
        <w:jc w:val="both"/>
        <w:rPr>
          <w:rFonts w:cstheme="minorHAnsi"/>
          <w:lang w:val="en-US"/>
        </w:rPr>
      </w:pPr>
    </w:p>
    <w:sectPr w:rsidR="00107FD3" w:rsidRPr="001A38AA" w:rsidSect="001A38AA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15A5C" w14:textId="77777777" w:rsidR="004C76F1" w:rsidRDefault="004C76F1" w:rsidP="007F4D53">
      <w:pPr>
        <w:spacing w:after="0" w:line="240" w:lineRule="auto"/>
      </w:pPr>
      <w:r>
        <w:separator/>
      </w:r>
    </w:p>
  </w:endnote>
  <w:endnote w:type="continuationSeparator" w:id="0">
    <w:p w14:paraId="738C5EA2" w14:textId="77777777" w:rsidR="004C76F1" w:rsidRDefault="004C76F1" w:rsidP="007F4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29254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F715D1" w14:textId="08EB8B38" w:rsidR="00423741" w:rsidRDefault="004237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75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45916E" w14:textId="77777777" w:rsidR="00423741" w:rsidRDefault="004237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4B7F4" w14:textId="77777777" w:rsidR="004C76F1" w:rsidRDefault="004C76F1" w:rsidP="007F4D53">
      <w:pPr>
        <w:spacing w:after="0" w:line="240" w:lineRule="auto"/>
      </w:pPr>
      <w:r>
        <w:separator/>
      </w:r>
    </w:p>
  </w:footnote>
  <w:footnote w:type="continuationSeparator" w:id="0">
    <w:p w14:paraId="665E6A1C" w14:textId="77777777" w:rsidR="004C76F1" w:rsidRDefault="004C76F1" w:rsidP="007F4D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16070"/>
    <w:multiLevelType w:val="hybridMultilevel"/>
    <w:tmpl w:val="0284CA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9959A7"/>
    <w:multiLevelType w:val="hybridMultilevel"/>
    <w:tmpl w:val="9E6643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1620DE"/>
    <w:multiLevelType w:val="hybridMultilevel"/>
    <w:tmpl w:val="4F68DC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1E74C5"/>
    <w:multiLevelType w:val="hybridMultilevel"/>
    <w:tmpl w:val="5F8612F2"/>
    <w:lvl w:ilvl="0" w:tplc="4E184B24">
      <w:numFmt w:val="bullet"/>
      <w:lvlText w:val="-"/>
      <w:lvlJc w:val="left"/>
      <w:pPr>
        <w:ind w:left="644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19DD77EB"/>
    <w:multiLevelType w:val="hybridMultilevel"/>
    <w:tmpl w:val="7DDE5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BA467F"/>
    <w:multiLevelType w:val="hybridMultilevel"/>
    <w:tmpl w:val="59DE356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2D86B2F"/>
    <w:multiLevelType w:val="hybridMultilevel"/>
    <w:tmpl w:val="C32E3A88"/>
    <w:lvl w:ilvl="0" w:tplc="08090001">
      <w:start w:val="1"/>
      <w:numFmt w:val="bullet"/>
      <w:lvlText w:val=""/>
      <w:lvlJc w:val="left"/>
      <w:pPr>
        <w:ind w:left="20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29F42BCA"/>
    <w:multiLevelType w:val="hybridMultilevel"/>
    <w:tmpl w:val="642443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B6E569E"/>
    <w:multiLevelType w:val="hybridMultilevel"/>
    <w:tmpl w:val="688E65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3A7610"/>
    <w:multiLevelType w:val="hybridMultilevel"/>
    <w:tmpl w:val="6E6EF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54294F"/>
    <w:multiLevelType w:val="hybridMultilevel"/>
    <w:tmpl w:val="7174CC5E"/>
    <w:lvl w:ilvl="0" w:tplc="5DAE70B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7672D92"/>
    <w:multiLevelType w:val="hybridMultilevel"/>
    <w:tmpl w:val="FD122C2E"/>
    <w:lvl w:ilvl="0" w:tplc="7AAA5C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5233FD"/>
    <w:multiLevelType w:val="hybridMultilevel"/>
    <w:tmpl w:val="5CAE17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23162"/>
    <w:multiLevelType w:val="hybridMultilevel"/>
    <w:tmpl w:val="0444E8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8F591D"/>
    <w:multiLevelType w:val="hybridMultilevel"/>
    <w:tmpl w:val="05AA88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6B66F2"/>
    <w:multiLevelType w:val="hybridMultilevel"/>
    <w:tmpl w:val="1DDE592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6" w15:restartNumberingAfterBreak="0">
    <w:nsid w:val="49894B9D"/>
    <w:multiLevelType w:val="hybridMultilevel"/>
    <w:tmpl w:val="31920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7E7551"/>
    <w:multiLevelType w:val="hybridMultilevel"/>
    <w:tmpl w:val="722C71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665214C"/>
    <w:multiLevelType w:val="hybridMultilevel"/>
    <w:tmpl w:val="F5AA0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DE7E4A"/>
    <w:multiLevelType w:val="hybridMultilevel"/>
    <w:tmpl w:val="5B40FC1A"/>
    <w:lvl w:ilvl="0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0" w15:restartNumberingAfterBreak="0">
    <w:nsid w:val="6EE51964"/>
    <w:multiLevelType w:val="hybridMultilevel"/>
    <w:tmpl w:val="B2B67B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6534B7"/>
    <w:multiLevelType w:val="hybridMultilevel"/>
    <w:tmpl w:val="122202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6"/>
  </w:num>
  <w:num w:numId="4">
    <w:abstractNumId w:val="9"/>
  </w:num>
  <w:num w:numId="5">
    <w:abstractNumId w:val="21"/>
  </w:num>
  <w:num w:numId="6">
    <w:abstractNumId w:val="17"/>
  </w:num>
  <w:num w:numId="7">
    <w:abstractNumId w:val="3"/>
  </w:num>
  <w:num w:numId="8">
    <w:abstractNumId w:val="15"/>
  </w:num>
  <w:num w:numId="9">
    <w:abstractNumId w:val="19"/>
  </w:num>
  <w:num w:numId="10">
    <w:abstractNumId w:val="14"/>
  </w:num>
  <w:num w:numId="11">
    <w:abstractNumId w:val="11"/>
  </w:num>
  <w:num w:numId="12">
    <w:abstractNumId w:val="0"/>
  </w:num>
  <w:num w:numId="13">
    <w:abstractNumId w:val="7"/>
  </w:num>
  <w:num w:numId="14">
    <w:abstractNumId w:val="12"/>
  </w:num>
  <w:num w:numId="15">
    <w:abstractNumId w:val="1"/>
  </w:num>
  <w:num w:numId="16">
    <w:abstractNumId w:val="13"/>
  </w:num>
  <w:num w:numId="17">
    <w:abstractNumId w:val="18"/>
  </w:num>
  <w:num w:numId="18">
    <w:abstractNumId w:val="8"/>
  </w:num>
  <w:num w:numId="19">
    <w:abstractNumId w:val="20"/>
  </w:num>
  <w:num w:numId="20">
    <w:abstractNumId w:val="2"/>
  </w:num>
  <w:num w:numId="21">
    <w:abstractNumId w:val="4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4D93"/>
    <w:rsid w:val="00043734"/>
    <w:rsid w:val="000450D1"/>
    <w:rsid w:val="00054014"/>
    <w:rsid w:val="00055360"/>
    <w:rsid w:val="00067730"/>
    <w:rsid w:val="00075310"/>
    <w:rsid w:val="000822FD"/>
    <w:rsid w:val="000B55C4"/>
    <w:rsid w:val="00106A7A"/>
    <w:rsid w:val="00107FD3"/>
    <w:rsid w:val="001140D4"/>
    <w:rsid w:val="001544F2"/>
    <w:rsid w:val="00161125"/>
    <w:rsid w:val="001870A1"/>
    <w:rsid w:val="00192F1C"/>
    <w:rsid w:val="001A38AA"/>
    <w:rsid w:val="001D4F07"/>
    <w:rsid w:val="001E5BDB"/>
    <w:rsid w:val="001E737C"/>
    <w:rsid w:val="0020621E"/>
    <w:rsid w:val="00224D93"/>
    <w:rsid w:val="002409C1"/>
    <w:rsid w:val="00241088"/>
    <w:rsid w:val="002C76DA"/>
    <w:rsid w:val="002E3358"/>
    <w:rsid w:val="002E4C56"/>
    <w:rsid w:val="00311294"/>
    <w:rsid w:val="003370B9"/>
    <w:rsid w:val="00366816"/>
    <w:rsid w:val="00371AA0"/>
    <w:rsid w:val="003902E0"/>
    <w:rsid w:val="003B5F06"/>
    <w:rsid w:val="003C4149"/>
    <w:rsid w:val="003D24B1"/>
    <w:rsid w:val="003E56F5"/>
    <w:rsid w:val="00407CD5"/>
    <w:rsid w:val="00423741"/>
    <w:rsid w:val="0042797A"/>
    <w:rsid w:val="00470294"/>
    <w:rsid w:val="004958AD"/>
    <w:rsid w:val="004A54D9"/>
    <w:rsid w:val="004C76F1"/>
    <w:rsid w:val="004D59C4"/>
    <w:rsid w:val="004F0CBA"/>
    <w:rsid w:val="0054520F"/>
    <w:rsid w:val="0055281D"/>
    <w:rsid w:val="005838D4"/>
    <w:rsid w:val="005933E0"/>
    <w:rsid w:val="005A349A"/>
    <w:rsid w:val="00606AEC"/>
    <w:rsid w:val="00686240"/>
    <w:rsid w:val="006B3F70"/>
    <w:rsid w:val="006B56A2"/>
    <w:rsid w:val="006C0CBD"/>
    <w:rsid w:val="007116D1"/>
    <w:rsid w:val="00711C98"/>
    <w:rsid w:val="00716814"/>
    <w:rsid w:val="0073548F"/>
    <w:rsid w:val="0074788D"/>
    <w:rsid w:val="00772821"/>
    <w:rsid w:val="007E1375"/>
    <w:rsid w:val="007E5A21"/>
    <w:rsid w:val="007F4D53"/>
    <w:rsid w:val="007F73E5"/>
    <w:rsid w:val="00862E13"/>
    <w:rsid w:val="00876FBF"/>
    <w:rsid w:val="008B5597"/>
    <w:rsid w:val="008B6ABE"/>
    <w:rsid w:val="008C5D67"/>
    <w:rsid w:val="008F283A"/>
    <w:rsid w:val="008F2E32"/>
    <w:rsid w:val="009446F7"/>
    <w:rsid w:val="009477A0"/>
    <w:rsid w:val="00961611"/>
    <w:rsid w:val="009668F5"/>
    <w:rsid w:val="00967698"/>
    <w:rsid w:val="00970C10"/>
    <w:rsid w:val="009925C7"/>
    <w:rsid w:val="00994BD7"/>
    <w:rsid w:val="009A47C5"/>
    <w:rsid w:val="009C0750"/>
    <w:rsid w:val="009D6EA1"/>
    <w:rsid w:val="009F50F8"/>
    <w:rsid w:val="009F6570"/>
    <w:rsid w:val="00A00734"/>
    <w:rsid w:val="00A21E81"/>
    <w:rsid w:val="00A37564"/>
    <w:rsid w:val="00A405B5"/>
    <w:rsid w:val="00A53DA8"/>
    <w:rsid w:val="00A72992"/>
    <w:rsid w:val="00A770BF"/>
    <w:rsid w:val="00AC33DF"/>
    <w:rsid w:val="00AE4859"/>
    <w:rsid w:val="00B7211A"/>
    <w:rsid w:val="00B902D5"/>
    <w:rsid w:val="00BE4DCF"/>
    <w:rsid w:val="00C356DF"/>
    <w:rsid w:val="00C6051F"/>
    <w:rsid w:val="00C73514"/>
    <w:rsid w:val="00CC79F4"/>
    <w:rsid w:val="00CE1519"/>
    <w:rsid w:val="00D14FCF"/>
    <w:rsid w:val="00D22C83"/>
    <w:rsid w:val="00D661B7"/>
    <w:rsid w:val="00D96728"/>
    <w:rsid w:val="00DA4AEF"/>
    <w:rsid w:val="00DC1C6A"/>
    <w:rsid w:val="00E10AA2"/>
    <w:rsid w:val="00E16CCB"/>
    <w:rsid w:val="00E64F26"/>
    <w:rsid w:val="00E805CB"/>
    <w:rsid w:val="00E841A4"/>
    <w:rsid w:val="00EF45B2"/>
    <w:rsid w:val="00EF6B00"/>
    <w:rsid w:val="00F032C7"/>
    <w:rsid w:val="00F1477D"/>
    <w:rsid w:val="00F578F7"/>
    <w:rsid w:val="00F62922"/>
    <w:rsid w:val="00F83C2D"/>
    <w:rsid w:val="00FB70F0"/>
    <w:rsid w:val="00FD0CC7"/>
    <w:rsid w:val="00FE7E1F"/>
    <w:rsid w:val="00FF32B4"/>
    <w:rsid w:val="00FF3D42"/>
    <w:rsid w:val="00FF6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D10A7"/>
  <w15:docId w15:val="{7004B860-26ED-43B1-B5A6-70C4D0BB7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D93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4D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24D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4D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4D93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D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D93"/>
    <w:rPr>
      <w:rFonts w:ascii="Segoe UI" w:eastAsiaTheme="minorEastAsia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F4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D53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F4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D53"/>
    <w:rPr>
      <w:rFonts w:eastAsiaTheme="minorEastAsia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6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6F7"/>
    <w:rPr>
      <w:rFonts w:eastAsiaTheme="minorEastAsia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97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9</Words>
  <Characters>319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Cunningham</dc:creator>
  <cp:lastModifiedBy>Nicola Innes</cp:lastModifiedBy>
  <cp:revision>2</cp:revision>
  <cp:lastPrinted>2016-06-09T14:19:00Z</cp:lastPrinted>
  <dcterms:created xsi:type="dcterms:W3CDTF">2022-02-12T20:19:00Z</dcterms:created>
  <dcterms:modified xsi:type="dcterms:W3CDTF">2022-02-12T20:19:00Z</dcterms:modified>
</cp:coreProperties>
</file>